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835C8" w14:textId="5DBC2BEE" w:rsidR="00351698" w:rsidRDefault="00351698" w:rsidP="00351698">
      <w:pPr>
        <w:spacing w:after="0" w:line="240" w:lineRule="auto"/>
        <w:ind w:left="-142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14733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Supplemental Tabl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</w:t>
      </w:r>
      <w:r w:rsidRPr="008655C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 Table showing the number of ZIP family</w:t>
      </w:r>
      <w:r w:rsidR="00E84FD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8655C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omologs found by species in our dataset.</w:t>
      </w:r>
    </w:p>
    <w:p w14:paraId="3868C59F" w14:textId="77777777" w:rsidR="00351698" w:rsidRPr="008655C3" w:rsidRDefault="00351698" w:rsidP="00351698">
      <w:pPr>
        <w:spacing w:after="0" w:line="240" w:lineRule="auto"/>
        <w:ind w:left="-142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tbl>
      <w:tblPr>
        <w:tblW w:w="8259" w:type="dxa"/>
        <w:tblInd w:w="3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2409"/>
        <w:gridCol w:w="1455"/>
      </w:tblGrid>
      <w:tr w:rsidR="00351698" w:rsidRPr="008655C3" w14:paraId="6045D6BD" w14:textId="77777777" w:rsidTr="00F96270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41FEF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9EB58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roup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64871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 xml:space="preserve"># of </w:t>
            </w:r>
            <w:r w:rsidRPr="286194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ZIP homologs</w:t>
            </w:r>
          </w:p>
        </w:tc>
      </w:tr>
      <w:tr w:rsidR="00351698" w:rsidRPr="008655C3" w14:paraId="0107F55E" w14:textId="77777777" w:rsidTr="00F96270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F9A2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rabidopsis thalian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BF0D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yophyta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31AA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</w:tr>
      <w:tr w:rsidR="00351698" w:rsidRPr="008655C3" w14:paraId="05E84AE3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C9E0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archantia polymorph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6F17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y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AD18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  <w:tr w:rsidR="00351698" w:rsidRPr="008655C3" w14:paraId="4F18F51F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9FC9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ryza sativ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BA23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y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9B91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</w:tr>
      <w:tr w:rsidR="00351698" w:rsidRPr="008655C3" w14:paraId="5F55DD2D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923D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Zea may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D7D2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y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6CD5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</w:tr>
      <w:tr w:rsidR="00351698" w:rsidRPr="008655C3" w14:paraId="1ED42D02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F138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hyscomitrella paten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E46E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y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502A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</w:tr>
      <w:tr w:rsidR="00351698" w:rsidRPr="008655C3" w14:paraId="68B5DB41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5FB8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opulus trichocarp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0650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y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F731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</w:tr>
      <w:tr w:rsidR="00351698" w:rsidRPr="008655C3" w14:paraId="13CD4EFC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3F41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orghum bicol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7702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y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4BC3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</w:tr>
      <w:tr w:rsidR="00351698" w:rsidRPr="008655C3" w14:paraId="54F2B678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D68A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elaginella moellendorff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406D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y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7CB3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  <w:tr w:rsidR="00351698" w:rsidRPr="008655C3" w14:paraId="29868201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F275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57CA6BA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pt-BR"/>
              </w:rPr>
              <w:t xml:space="preserve">Anthoceros agrestis </w:t>
            </w:r>
            <w:r w:rsidRPr="57CA6B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[Oxford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5CAE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y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4185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</w:tr>
      <w:tr w:rsidR="00351698" w:rsidRPr="008655C3" w14:paraId="0AA3E16C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2F6A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hagnum falla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C130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y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1372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</w:tr>
      <w:tr w:rsidR="00351698" w:rsidRPr="008655C3" w14:paraId="1787BAD3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9A04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nthoceros angust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649D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y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E116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</w:tr>
      <w:tr w:rsidR="00351698" w:rsidRPr="008655C3" w14:paraId="6C26F28C" w14:textId="77777777" w:rsidTr="00F96270">
        <w:trPr>
          <w:trHeight w:val="300"/>
        </w:trPr>
        <w:tc>
          <w:tcPr>
            <w:tcW w:w="4395" w:type="dxa"/>
            <w:noWrap/>
            <w:vAlign w:val="center"/>
          </w:tcPr>
          <w:p w14:paraId="4D16DC1C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FF06F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Ginkgo bilob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70581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y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C57D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  <w:tr w:rsidR="00351698" w:rsidRPr="008655C3" w14:paraId="2BAD1F8C" w14:textId="77777777" w:rsidTr="00F96270">
        <w:trPr>
          <w:trHeight w:val="300"/>
        </w:trPr>
        <w:tc>
          <w:tcPr>
            <w:tcW w:w="4395" w:type="dxa"/>
            <w:noWrap/>
            <w:vAlign w:val="center"/>
          </w:tcPr>
          <w:p w14:paraId="2D33DBA8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FF06F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Cycas micholitz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7ABF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y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CC80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351698" w:rsidRPr="008655C3" w14:paraId="2878231C" w14:textId="77777777" w:rsidTr="00F96270">
        <w:trPr>
          <w:trHeight w:val="300"/>
        </w:trPr>
        <w:tc>
          <w:tcPr>
            <w:tcW w:w="4395" w:type="dxa"/>
            <w:noWrap/>
            <w:vAlign w:val="center"/>
          </w:tcPr>
          <w:p w14:paraId="2B9FF78E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FF06F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Picea glau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D72E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y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DC53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</w:tr>
      <w:tr w:rsidR="00351698" w:rsidRPr="008655C3" w14:paraId="109D9415" w14:textId="77777777" w:rsidTr="00F96270">
        <w:trPr>
          <w:trHeight w:val="300"/>
        </w:trPr>
        <w:tc>
          <w:tcPr>
            <w:tcW w:w="4395" w:type="dxa"/>
            <w:noWrap/>
            <w:vAlign w:val="center"/>
          </w:tcPr>
          <w:p w14:paraId="23E7C38A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FF06F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Pinus sylvestr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3ADC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y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C677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</w:tr>
      <w:tr w:rsidR="00351698" w:rsidRPr="008655C3" w14:paraId="5B0ED41D" w14:textId="77777777" w:rsidTr="00F96270">
        <w:trPr>
          <w:trHeight w:val="300"/>
        </w:trPr>
        <w:tc>
          <w:tcPr>
            <w:tcW w:w="4395" w:type="dxa"/>
            <w:noWrap/>
            <w:vAlign w:val="center"/>
          </w:tcPr>
          <w:p w14:paraId="08469CBC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FF06F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Thuja plica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78721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y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C4A0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</w:tr>
      <w:tr w:rsidR="00351698" w:rsidRPr="008655C3" w14:paraId="3B680501" w14:textId="77777777" w:rsidTr="00F96270">
        <w:trPr>
          <w:trHeight w:val="300"/>
        </w:trPr>
        <w:tc>
          <w:tcPr>
            <w:tcW w:w="4395" w:type="dxa"/>
            <w:noWrap/>
            <w:vAlign w:val="center"/>
          </w:tcPr>
          <w:p w14:paraId="62EC39E5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FF06F9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Gnetum montanu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EC79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y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8F1D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  <w:tr w:rsidR="00351698" w:rsidRPr="008655C3" w14:paraId="33F902AB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DD6B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lorokybus atmophytic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147C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ar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9EE2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351698" w:rsidRPr="008655C3" w14:paraId="2BB25D02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274B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ara braun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6BE5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ar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0F93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</w:tr>
      <w:tr w:rsidR="00351698" w:rsidRPr="008655C3" w14:paraId="0B18353B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F110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Klebsormidium niten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DCC3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ar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F8AF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351698" w:rsidRPr="008655C3" w14:paraId="5F159B93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E23D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esotaenium endlicherianu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14C7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ar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EF3B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351698" w:rsidRPr="008655C3" w14:paraId="3243199B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3AE1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esostigma virid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B9D4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ar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F007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351698" w:rsidRPr="008655C3" w14:paraId="715F2FA5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19B6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irogloea muscico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431D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ar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B43B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  <w:tr w:rsidR="00351698" w:rsidRPr="008655C3" w14:paraId="45FBAC62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C294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uxenochlorella protothecoid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887F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5D29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351698" w:rsidRPr="008655C3" w14:paraId="126BF180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182C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Bathycoccus prasino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3165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A844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351698" w:rsidRPr="008655C3" w14:paraId="59D25D73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8933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lorella variabil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513B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06E5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</w:tr>
      <w:tr w:rsidR="00351698" w:rsidRPr="008655C3" w14:paraId="02F2D901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F1F2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ccomyxa subellipsoid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C3B5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B4B8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</w:tr>
      <w:tr w:rsidR="00351698" w:rsidRPr="008655C3" w14:paraId="79AF913A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AD0B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lamydomonas reinhardt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42E2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B850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</w:tr>
      <w:tr w:rsidR="00351698" w:rsidRPr="008655C3" w14:paraId="3C40B7F3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58CD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unaliella sali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9EB2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CD8E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</w:tr>
      <w:tr w:rsidR="00351698" w:rsidRPr="008655C3" w14:paraId="377BA318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B1C8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onium pector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0A97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20E4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</w:tr>
      <w:tr w:rsidR="00351698" w:rsidRPr="008655C3" w14:paraId="1334E08F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A883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icromonas commod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666E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76AE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351698" w:rsidRPr="008655C3" w14:paraId="2130225D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7E6D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onoraphidium neglectu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0971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18FA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</w:tr>
      <w:tr w:rsidR="00351698" w:rsidRPr="008655C3" w14:paraId="35C08FA4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00DB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icromonas pusill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BECD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B83B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351698" w:rsidRPr="008655C3" w14:paraId="08E70D37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691C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streococcus lucimarin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2B8B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3B34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351698" w:rsidRPr="008655C3" w14:paraId="7A227643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A9DC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streococcus taur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1D36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749C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351698" w:rsidRPr="008655C3" w14:paraId="27BB4683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D045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icochlorum soloecism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9825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9C4F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351698" w:rsidRPr="008655C3" w14:paraId="1C0F0B08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D1D3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olvox carter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7B5E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lor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BEAE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  <w:tr w:rsidR="00351698" w:rsidRPr="008655C3" w14:paraId="78CC7D97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E217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hondrus crisp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37F6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hod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CDA2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351698" w:rsidRPr="008655C3" w14:paraId="707EEDB7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FD78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yanidioschyzon merola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C8EC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hod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E7E4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351698" w:rsidRPr="008655C3" w14:paraId="30EDE6B6" w14:textId="77777777" w:rsidTr="00F962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8828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aldieria sulphurar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37FA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hodophyt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5CAA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351698" w:rsidRPr="008655C3" w14:paraId="5967C06D" w14:textId="77777777" w:rsidTr="00F96270">
        <w:trPr>
          <w:trHeight w:val="399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89ED2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yanophora paradox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BBCD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aucophyta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E7553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351698" w:rsidRPr="008655C3" w14:paraId="68E69B09" w14:textId="77777777" w:rsidTr="00F96270">
        <w:trPr>
          <w:trHeight w:val="366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DF62D" w14:textId="77777777" w:rsidR="00351698" w:rsidRPr="008655C3" w:rsidRDefault="00351698" w:rsidP="00F96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A21B8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C75F9" w14:textId="77777777" w:rsidR="00351698" w:rsidRPr="008655C3" w:rsidRDefault="00351698" w:rsidP="00F96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r w:rsidRPr="008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</w:p>
        </w:tc>
      </w:tr>
    </w:tbl>
    <w:p w14:paraId="05154C8A" w14:textId="0C75F816" w:rsidR="00B024D4" w:rsidRPr="00351698" w:rsidRDefault="00E84FDE" w:rsidP="00351698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sectPr w:rsidR="00B024D4" w:rsidRPr="00351698" w:rsidSect="00351698">
      <w:pgSz w:w="11906" w:h="16838"/>
      <w:pgMar w:top="993" w:right="1701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B61"/>
    <w:rsid w:val="00101B8B"/>
    <w:rsid w:val="002338C0"/>
    <w:rsid w:val="00351698"/>
    <w:rsid w:val="00553B61"/>
    <w:rsid w:val="005737AB"/>
    <w:rsid w:val="008E5014"/>
    <w:rsid w:val="00CF779A"/>
    <w:rsid w:val="00E84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B8308"/>
  <w15:chartTrackingRefBased/>
  <w15:docId w15:val="{282F80AA-7622-499A-9D8D-D900F889D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69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01B8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9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Rodrigues</dc:creator>
  <cp:keywords/>
  <dc:description/>
  <cp:lastModifiedBy>Felipe Rodrigues</cp:lastModifiedBy>
  <cp:revision>6</cp:revision>
  <dcterms:created xsi:type="dcterms:W3CDTF">2022-02-16T23:22:00Z</dcterms:created>
  <dcterms:modified xsi:type="dcterms:W3CDTF">2022-06-21T21:29:00Z</dcterms:modified>
</cp:coreProperties>
</file>